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17336" w14:textId="77777777" w:rsidR="002140CF" w:rsidRPr="00B73E26" w:rsidRDefault="002140CF" w:rsidP="002140CF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2D6DA0A1" w14:textId="77777777" w:rsidR="002140CF" w:rsidRPr="00B73E26" w:rsidRDefault="002140CF" w:rsidP="002140CF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61B81B4D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6EFC3881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5D109D67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61737206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24EA48D1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4AF83E56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307C3CDD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2937B909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59C26470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1193F22F" w14:textId="77777777" w:rsidR="002140CF" w:rsidRPr="00B73E26" w:rsidRDefault="002140CF" w:rsidP="002140CF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73BEB236" w14:textId="77777777" w:rsidR="002140CF" w:rsidRPr="005F6E76" w:rsidRDefault="002140CF" w:rsidP="002140CF">
      <w:pPr>
        <w:rPr>
          <w:rFonts w:ascii="Times New Roman" w:eastAsia="Times New Roman" w:hAnsi="Times New Roman" w:cs="Times New Roman"/>
          <w:b/>
          <w:bCs/>
          <w:szCs w:val="22"/>
        </w:rPr>
      </w:pPr>
    </w:p>
    <w:p w14:paraId="300B9B31" w14:textId="77777777" w:rsidR="002140CF" w:rsidRDefault="002140CF"/>
    <w:p w14:paraId="5BDA9876" w14:textId="77777777" w:rsidR="002140CF" w:rsidRDefault="002140CF"/>
    <w:p w14:paraId="3EB47861" w14:textId="098078FE" w:rsidR="009E20B6" w:rsidRDefault="002140CF" w:rsidP="009E20B6">
      <w:pPr>
        <w:pStyle w:val="a3"/>
      </w:pPr>
      <w:r>
        <w:lastRenderedPageBreak/>
        <w:br/>
      </w:r>
      <w:r>
        <w:br/>
      </w:r>
      <w:r w:rsidRPr="009F0E1E">
        <w:rPr>
          <w:rFonts w:ascii="Times New Roman" w:hAnsi="Times New Roman" w:cs="Times New Roman"/>
          <w:b/>
          <w:bCs/>
          <w:sz w:val="22"/>
          <w:szCs w:val="22"/>
        </w:rPr>
        <w:t>Supplementary Figure S2.</w:t>
      </w:r>
      <w:r w:rsidRPr="009F0E1E">
        <w:rPr>
          <w:rFonts w:ascii="Times New Roman" w:hAnsi="Times New Roman" w:cs="Times New Roman"/>
          <w:sz w:val="22"/>
          <w:szCs w:val="22"/>
        </w:rPr>
        <w:t xml:space="preserve"> Forest plot by animal group. </w:t>
      </w:r>
      <w:r w:rsidRPr="009F0E1E">
        <w:rPr>
          <w:rFonts w:ascii="Times New Roman" w:hAnsi="Times New Roman" w:cs="Times New Roman"/>
          <w:b/>
          <w:bCs/>
          <w:sz w:val="22"/>
          <w:szCs w:val="22"/>
        </w:rPr>
        <w:br/>
      </w:r>
      <w:r>
        <w:br/>
      </w:r>
      <w:r w:rsidR="009E20B6">
        <w:rPr>
          <w:noProof/>
        </w:rPr>
        <w:drawing>
          <wp:inline distT="0" distB="0" distL="0" distR="0" wp14:anchorId="2E9FACC9" wp14:editId="048BFD48">
            <wp:extent cx="5731510" cy="4792345"/>
            <wp:effectExtent l="0" t="0" r="2540" b="8255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07124" w14:textId="2C7B0784" w:rsidR="00BD1EFD" w:rsidRDefault="002140CF">
      <w:r>
        <w:br/>
      </w:r>
    </w:p>
    <w:sectPr w:rsidR="00BD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CF"/>
    <w:rsid w:val="00034AFB"/>
    <w:rsid w:val="002140CF"/>
    <w:rsid w:val="009E20B6"/>
    <w:rsid w:val="009F0E1E"/>
    <w:rsid w:val="00BD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8227"/>
  <w15:chartTrackingRefBased/>
  <w15:docId w15:val="{DCC05851-B928-4A92-A812-BEBC43E3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2140C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2140C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3">
    <w:name w:val="Normal (Web)"/>
    <w:basedOn w:val="a"/>
    <w:uiPriority w:val="99"/>
    <w:semiHidden/>
    <w:unhideWhenUsed/>
    <w:rsid w:val="009E20B6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1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3</cp:revision>
  <dcterms:created xsi:type="dcterms:W3CDTF">2026-02-26T04:18:00Z</dcterms:created>
  <dcterms:modified xsi:type="dcterms:W3CDTF">2026-02-2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46c22-144b-4ea7-acbf-a6e06d629416</vt:lpwstr>
  </property>
</Properties>
</file>